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10E5E" w14:textId="15EEDD48" w:rsidR="00A60254" w:rsidRDefault="006F3217" w:rsidP="00A6025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10</w:t>
      </w:r>
    </w:p>
    <w:p w14:paraId="7408C71B" w14:textId="123697D5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, within Sweden.</w:t>
      </w:r>
    </w:p>
    <w:p w14:paraId="77D01157" w14:textId="4EED6BD1" w:rsidR="00796C4E" w:rsidRDefault="00796C4E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054E0C91" wp14:editId="2E141873">
            <wp:extent cx="4572000" cy="7789864"/>
            <wp:effectExtent l="0" t="0" r="0" b="1905"/>
            <wp:docPr id="5275754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8CB4F09-65D1-434A-8623-1C250728F2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111526" w14:textId="3953B0FD" w:rsidR="00D30943" w:rsidRPr="00572271" w:rsidRDefault="00D30943" w:rsidP="00572271">
      <w:pPr>
        <w:rPr>
          <w:rFonts w:asciiTheme="majorBidi" w:hAnsiTheme="majorBidi" w:cstheme="majorBidi"/>
          <w:i/>
          <w:iCs/>
          <w:sz w:val="24"/>
          <w:szCs w:val="24"/>
        </w:rPr>
      </w:pPr>
    </w:p>
    <w:sectPr w:rsidR="00D30943" w:rsidRPr="00572271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F355A" w14:textId="77777777" w:rsidR="006D3FEC" w:rsidRDefault="006D3FEC" w:rsidP="00436F4C">
      <w:pPr>
        <w:spacing w:after="0" w:line="240" w:lineRule="auto"/>
      </w:pPr>
      <w:r>
        <w:separator/>
      </w:r>
    </w:p>
  </w:endnote>
  <w:endnote w:type="continuationSeparator" w:id="0">
    <w:p w14:paraId="1C6091D7" w14:textId="77777777" w:rsidR="006D3FEC" w:rsidRDefault="006D3FEC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885F9" w14:textId="77777777" w:rsidR="006D3FEC" w:rsidRDefault="006D3FEC" w:rsidP="00436F4C">
      <w:pPr>
        <w:spacing w:after="0" w:line="240" w:lineRule="auto"/>
      </w:pPr>
      <w:r>
        <w:separator/>
      </w:r>
    </w:p>
  </w:footnote>
  <w:footnote w:type="continuationSeparator" w:id="0">
    <w:p w14:paraId="7C0A551B" w14:textId="77777777" w:rsidR="006D3FEC" w:rsidRDefault="006D3FEC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B78C1"/>
    <w:rsid w:val="003E7EE0"/>
    <w:rsid w:val="0043262F"/>
    <w:rsid w:val="00436F4C"/>
    <w:rsid w:val="00476BA8"/>
    <w:rsid w:val="004953E2"/>
    <w:rsid w:val="00572271"/>
    <w:rsid w:val="005E0717"/>
    <w:rsid w:val="005F3C11"/>
    <w:rsid w:val="00637D8C"/>
    <w:rsid w:val="00640B48"/>
    <w:rsid w:val="00663173"/>
    <w:rsid w:val="00680BAF"/>
    <w:rsid w:val="006D3FEC"/>
    <w:rsid w:val="006F3217"/>
    <w:rsid w:val="00793199"/>
    <w:rsid w:val="00796C4E"/>
    <w:rsid w:val="007D3064"/>
    <w:rsid w:val="007F2C58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61B"/>
    <w:rsid w:val="00AC2917"/>
    <w:rsid w:val="00B164D2"/>
    <w:rsid w:val="00BD745C"/>
    <w:rsid w:val="00CA5C66"/>
    <w:rsid w:val="00D30943"/>
    <w:rsid w:val="00EA5218"/>
    <w:rsid w:val="00EE0C52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3SE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3SE!$B$2:$B$47</c:f>
              <c:strCache>
                <c:ptCount val="46"/>
                <c:pt idx="0">
                  <c:v>nwspol</c:v>
                </c:pt>
                <c:pt idx="1">
                  <c:v>happy</c:v>
                </c:pt>
                <c:pt idx="2">
                  <c:v>lrscale</c:v>
                </c:pt>
                <c:pt idx="3">
                  <c:v>impcntr</c:v>
                </c:pt>
                <c:pt idx="4">
                  <c:v>ppltrst</c:v>
                </c:pt>
                <c:pt idx="5">
                  <c:v>trstep</c:v>
                </c:pt>
                <c:pt idx="6">
                  <c:v>stfgov</c:v>
                </c:pt>
                <c:pt idx="7">
                  <c:v>trstun</c:v>
                </c:pt>
                <c:pt idx="8">
                  <c:v>atcherp</c:v>
                </c:pt>
                <c:pt idx="9">
                  <c:v>trstplc</c:v>
                </c:pt>
                <c:pt idx="10">
                  <c:v>hmsacld</c:v>
                </c:pt>
                <c:pt idx="11">
                  <c:v>polintr</c:v>
                </c:pt>
                <c:pt idx="12">
                  <c:v>imbgeco</c:v>
                </c:pt>
                <c:pt idx="13">
                  <c:v>euftf</c:v>
                </c:pt>
                <c:pt idx="14">
                  <c:v>stfdem</c:v>
                </c:pt>
                <c:pt idx="15">
                  <c:v>hmsfmlsh</c:v>
                </c:pt>
                <c:pt idx="16">
                  <c:v>imwbcnt</c:v>
                </c:pt>
                <c:pt idx="17">
                  <c:v>pplhlp</c:v>
                </c:pt>
                <c:pt idx="18">
                  <c:v>netusoft</c:v>
                </c:pt>
                <c:pt idx="19">
                  <c:v>sclmeet</c:v>
                </c:pt>
                <c:pt idx="20">
                  <c:v>gincdif</c:v>
                </c:pt>
                <c:pt idx="21">
                  <c:v>stfhlth</c:v>
                </c:pt>
                <c:pt idx="22">
                  <c:v>rlgatnd</c:v>
                </c:pt>
                <c:pt idx="23">
                  <c:v>stfedu</c:v>
                </c:pt>
                <c:pt idx="24">
                  <c:v>trstlgl</c:v>
                </c:pt>
                <c:pt idx="25">
                  <c:v>rlgdgr</c:v>
                </c:pt>
                <c:pt idx="26">
                  <c:v>prtdgcl</c:v>
                </c:pt>
                <c:pt idx="27">
                  <c:v>aesfdrk</c:v>
                </c:pt>
                <c:pt idx="28">
                  <c:v>pplfair</c:v>
                </c:pt>
                <c:pt idx="29">
                  <c:v>imueclt</c:v>
                </c:pt>
                <c:pt idx="30">
                  <c:v>inprdsc</c:v>
                </c:pt>
                <c:pt idx="31">
                  <c:v>cptppola</c:v>
                </c:pt>
                <c:pt idx="32">
                  <c:v>trstplt</c:v>
                </c:pt>
                <c:pt idx="33">
                  <c:v>atchctr</c:v>
                </c:pt>
                <c:pt idx="34">
                  <c:v>trstprt</c:v>
                </c:pt>
                <c:pt idx="35">
                  <c:v>trstprl</c:v>
                </c:pt>
                <c:pt idx="36">
                  <c:v>stfeco</c:v>
                </c:pt>
                <c:pt idx="37">
                  <c:v>actrolga</c:v>
                </c:pt>
                <c:pt idx="38">
                  <c:v>sclact</c:v>
                </c:pt>
                <c:pt idx="39">
                  <c:v>psppsgva</c:v>
                </c:pt>
                <c:pt idx="40">
                  <c:v>hincfel</c:v>
                </c:pt>
                <c:pt idx="41">
                  <c:v>stflife</c:v>
                </c:pt>
                <c:pt idx="42">
                  <c:v>pray</c:v>
                </c:pt>
                <c:pt idx="43">
                  <c:v>freehms</c:v>
                </c:pt>
                <c:pt idx="44">
                  <c:v>health</c:v>
                </c:pt>
                <c:pt idx="45">
                  <c:v>psppipla</c:v>
                </c:pt>
              </c:strCache>
            </c:strRef>
          </c:cat>
          <c:val>
            <c:numRef>
              <c:f>model3SE!$C$2:$C$47</c:f>
              <c:numCache>
                <c:formatCode>General</c:formatCode>
                <c:ptCount val="46"/>
                <c:pt idx="0">
                  <c:v>1275.7128220796501</c:v>
                </c:pt>
                <c:pt idx="1">
                  <c:v>1000.95604875683</c:v>
                </c:pt>
                <c:pt idx="2">
                  <c:v>901.58087757229805</c:v>
                </c:pt>
                <c:pt idx="3">
                  <c:v>891.03870442509594</c:v>
                </c:pt>
                <c:pt idx="4">
                  <c:v>782.63732132315602</c:v>
                </c:pt>
                <c:pt idx="5">
                  <c:v>775.71383282542195</c:v>
                </c:pt>
                <c:pt idx="6">
                  <c:v>726.21804592013302</c:v>
                </c:pt>
                <c:pt idx="7">
                  <c:v>678.52602690458298</c:v>
                </c:pt>
                <c:pt idx="8">
                  <c:v>664.76376798748902</c:v>
                </c:pt>
                <c:pt idx="9">
                  <c:v>621.22272345423698</c:v>
                </c:pt>
                <c:pt idx="10">
                  <c:v>597.53114622831299</c:v>
                </c:pt>
                <c:pt idx="11">
                  <c:v>584.14272964000702</c:v>
                </c:pt>
                <c:pt idx="12">
                  <c:v>571.31946995854298</c:v>
                </c:pt>
                <c:pt idx="13">
                  <c:v>566.58101704716603</c:v>
                </c:pt>
                <c:pt idx="14">
                  <c:v>552.33720108866601</c:v>
                </c:pt>
                <c:pt idx="15">
                  <c:v>550.231771409511</c:v>
                </c:pt>
                <c:pt idx="16">
                  <c:v>548.77801668643895</c:v>
                </c:pt>
                <c:pt idx="17">
                  <c:v>529.735774487257</c:v>
                </c:pt>
                <c:pt idx="18">
                  <c:v>518.01645284891094</c:v>
                </c:pt>
                <c:pt idx="19">
                  <c:v>478.84529882669398</c:v>
                </c:pt>
                <c:pt idx="20">
                  <c:v>453.80075848102501</c:v>
                </c:pt>
                <c:pt idx="21">
                  <c:v>450.02599862217897</c:v>
                </c:pt>
                <c:pt idx="22">
                  <c:v>445.57754197716702</c:v>
                </c:pt>
                <c:pt idx="23">
                  <c:v>441.988398730754</c:v>
                </c:pt>
                <c:pt idx="24">
                  <c:v>438.790893375873</c:v>
                </c:pt>
                <c:pt idx="25">
                  <c:v>436.54686844348902</c:v>
                </c:pt>
                <c:pt idx="26">
                  <c:v>394.005010902881</c:v>
                </c:pt>
                <c:pt idx="27">
                  <c:v>390.65634289383797</c:v>
                </c:pt>
                <c:pt idx="28">
                  <c:v>389.72867524623803</c:v>
                </c:pt>
                <c:pt idx="29">
                  <c:v>371.79839628934798</c:v>
                </c:pt>
                <c:pt idx="30">
                  <c:v>360.73039615154198</c:v>
                </c:pt>
                <c:pt idx="31">
                  <c:v>357.86213812232</c:v>
                </c:pt>
                <c:pt idx="32">
                  <c:v>355.27119624614699</c:v>
                </c:pt>
                <c:pt idx="33">
                  <c:v>336.14767575263897</c:v>
                </c:pt>
                <c:pt idx="34">
                  <c:v>331.29102897643997</c:v>
                </c:pt>
                <c:pt idx="35">
                  <c:v>330.23789989203198</c:v>
                </c:pt>
                <c:pt idx="36">
                  <c:v>305.30273091792998</c:v>
                </c:pt>
                <c:pt idx="37">
                  <c:v>263.03219139575901</c:v>
                </c:pt>
                <c:pt idx="38">
                  <c:v>248.83941519260401</c:v>
                </c:pt>
                <c:pt idx="39">
                  <c:v>246.45995312929099</c:v>
                </c:pt>
                <c:pt idx="40">
                  <c:v>215.98073828220299</c:v>
                </c:pt>
                <c:pt idx="41">
                  <c:v>209.039545834064</c:v>
                </c:pt>
                <c:pt idx="42">
                  <c:v>193.17751118540701</c:v>
                </c:pt>
                <c:pt idx="43">
                  <c:v>185.45912492275201</c:v>
                </c:pt>
                <c:pt idx="44">
                  <c:v>160.639049172401</c:v>
                </c:pt>
                <c:pt idx="45">
                  <c:v>145.704420566558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6D-4687-A7FA-C3F370BAF5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15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2:58:00Z</dcterms:created>
  <dcterms:modified xsi:type="dcterms:W3CDTF">2025-09-01T12:58:00Z</dcterms:modified>
</cp:coreProperties>
</file>